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DC3A1" w14:textId="7FD6BCBB" w:rsidR="00DF3248" w:rsidRPr="0081656A" w:rsidRDefault="0081656A" w:rsidP="0081656A">
      <w:pPr>
        <w:spacing w:after="240"/>
        <w:rPr>
          <w:b/>
          <w:bCs/>
        </w:rPr>
      </w:pPr>
      <w:r>
        <w:rPr>
          <w:b/>
          <w:bCs/>
        </w:rPr>
        <w:t>S</w:t>
      </w:r>
      <w:r w:rsidR="00F85E67">
        <w:rPr>
          <w:b/>
          <w:bCs/>
        </w:rPr>
        <w:t>3</w:t>
      </w:r>
      <w:r>
        <w:rPr>
          <w:b/>
          <w:bCs/>
        </w:rPr>
        <w:t xml:space="preserve"> </w:t>
      </w:r>
      <w:r w:rsidR="00DF3248" w:rsidRPr="0081656A">
        <w:rPr>
          <w:b/>
          <w:bCs/>
        </w:rPr>
        <w:t>Table</w:t>
      </w:r>
      <w:r>
        <w:rPr>
          <w:b/>
          <w:bCs/>
        </w:rPr>
        <w:t>.</w:t>
      </w:r>
      <w:r w:rsidR="00DF3248" w:rsidRPr="0081656A">
        <w:rPr>
          <w:b/>
          <w:bCs/>
        </w:rPr>
        <w:t xml:space="preserve"> Data extraction for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950"/>
      </w:tblGrid>
      <w:tr w:rsidR="00210DAD" w:rsidRPr="00210DAD" w14:paraId="4DDC84E9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538EF" w14:textId="77777777" w:rsidR="00210DAD" w:rsidRPr="00210DAD" w:rsidRDefault="00210DAD">
            <w:pPr>
              <w:rPr>
                <w:b/>
                <w:bCs/>
                <w:sz w:val="18"/>
                <w:szCs w:val="18"/>
              </w:rPr>
            </w:pPr>
            <w:r w:rsidRPr="00210DA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F602F6" w14:textId="77777777" w:rsidR="00210DAD" w:rsidRPr="00210DAD" w:rsidRDefault="00210DAD">
            <w:pPr>
              <w:rPr>
                <w:b/>
                <w:bCs/>
                <w:sz w:val="18"/>
                <w:szCs w:val="18"/>
              </w:rPr>
            </w:pPr>
            <w:r w:rsidRPr="00210DAD"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210DAD" w:rsidRPr="00210DAD" w14:paraId="42023EF7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E3CDEA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First_author</w:t>
            </w:r>
            <w:proofErr w:type="spellEnd"/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15F59BC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Last name of the first author</w:t>
            </w:r>
          </w:p>
        </w:tc>
      </w:tr>
      <w:tr w:rsidR="00210DAD" w:rsidRPr="00210DAD" w14:paraId="62E75B68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B365003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Journal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1DA876EE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Journal where the article was published</w:t>
            </w:r>
          </w:p>
        </w:tc>
      </w:tr>
      <w:tr w:rsidR="00210DAD" w:rsidRPr="00210DAD" w14:paraId="7B887C72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0AA818A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Publication_yea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08388665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Year in which the article was published</w:t>
            </w:r>
          </w:p>
        </w:tc>
      </w:tr>
      <w:tr w:rsidR="00210DAD" w:rsidRPr="00210DAD" w14:paraId="06D9036E" w14:textId="77777777" w:rsidTr="00210DAD">
        <w:trPr>
          <w:trHeight w:val="29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B249D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Funding</w:t>
            </w:r>
          </w:p>
        </w:tc>
        <w:tc>
          <w:tcPr>
            <w:tcW w:w="69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5876F9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Funding source</w:t>
            </w:r>
          </w:p>
        </w:tc>
      </w:tr>
      <w:tr w:rsidR="00210DAD" w:rsidRPr="00210DAD" w14:paraId="172967E8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545B0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 </w:t>
            </w:r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2F49A8" w14:textId="77777777" w:rsidR="00210DAD" w:rsidRPr="00210DAD" w:rsidRDefault="00210DAD">
            <w:pPr>
              <w:rPr>
                <w:b/>
                <w:bCs/>
                <w:sz w:val="18"/>
                <w:szCs w:val="18"/>
              </w:rPr>
            </w:pPr>
            <w:r w:rsidRPr="00210DAD">
              <w:rPr>
                <w:b/>
                <w:bCs/>
                <w:sz w:val="18"/>
                <w:szCs w:val="18"/>
              </w:rPr>
              <w:t>Study Characteristics</w:t>
            </w:r>
          </w:p>
        </w:tc>
      </w:tr>
      <w:tr w:rsidR="00210DAD" w:rsidRPr="00210DAD" w14:paraId="4CF9CDA1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83F9C3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Study_design</w:t>
            </w:r>
            <w:proofErr w:type="spellEnd"/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117673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Study design (e.g., parallel, crossover, or factorial)</w:t>
            </w:r>
          </w:p>
        </w:tc>
      </w:tr>
      <w:tr w:rsidR="00210DAD" w:rsidRPr="00210DAD" w14:paraId="487996E2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265267A4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Randomization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425EC35D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Randomization (Yes/No)</w:t>
            </w:r>
          </w:p>
        </w:tc>
      </w:tr>
      <w:tr w:rsidR="00210DAD" w:rsidRPr="00210DAD" w14:paraId="7D29A470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B9E3C9B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Blinding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008804B8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Blinding (e.g., single blind, double blind, or none)</w:t>
            </w:r>
          </w:p>
        </w:tc>
      </w:tr>
      <w:tr w:rsidR="00210DAD" w:rsidRPr="00210DAD" w14:paraId="09D32015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4196533A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Duration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3F03A4B9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Trial duration</w:t>
            </w:r>
          </w:p>
        </w:tc>
      </w:tr>
      <w:tr w:rsidR="00210DAD" w:rsidRPr="00210DAD" w14:paraId="09F93BFB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03827510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Eligibility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3ED19977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Key inclusion and exclusion criteria</w:t>
            </w:r>
          </w:p>
        </w:tc>
      </w:tr>
      <w:tr w:rsidR="00210DAD" w:rsidRPr="00210DAD" w14:paraId="53DDCA0D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397EC62E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Intervention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4F859CD0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Intervention drug/treatment</w:t>
            </w:r>
          </w:p>
        </w:tc>
      </w:tr>
      <w:tr w:rsidR="00210DAD" w:rsidRPr="00210DAD" w14:paraId="75123D78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E9D438A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Comparator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7234F7C5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Comparator drug/treatment, including active comparator, placebo, and standard of care</w:t>
            </w:r>
          </w:p>
        </w:tc>
      </w:tr>
      <w:tr w:rsidR="00210DAD" w:rsidRPr="00210DAD" w14:paraId="5DACE849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57CD1D01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intervention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72DE854E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randomized to the intervention group</w:t>
            </w:r>
          </w:p>
        </w:tc>
      </w:tr>
      <w:tr w:rsidR="00210DAD" w:rsidRPr="00210DAD" w14:paraId="159752BF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4D582889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comparato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4A17FED0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randomized to the comparator group</w:t>
            </w:r>
          </w:p>
        </w:tc>
      </w:tr>
      <w:tr w:rsidR="00210DAD" w:rsidRPr="00210DAD" w14:paraId="3225E07C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94E336A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Trt_intervention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78175507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 xml:space="preserve">Treatment regimen of intervention (e.g., dose, frequency, timing, duration, and route of administration) </w:t>
            </w:r>
          </w:p>
        </w:tc>
      </w:tr>
      <w:tr w:rsidR="00210DAD" w:rsidRPr="00210DAD" w14:paraId="6FDE785F" w14:textId="77777777" w:rsidTr="00210DAD">
        <w:trPr>
          <w:trHeight w:val="29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1C119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Trt_comparato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F9C3F0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 xml:space="preserve">Treatment regimen of comparator (e.g., dose, frequency, timing, duration, and route of administration) </w:t>
            </w:r>
          </w:p>
        </w:tc>
      </w:tr>
      <w:tr w:rsidR="00210DAD" w:rsidRPr="00210DAD" w14:paraId="18FF7A85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CB877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 </w:t>
            </w:r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FD9310" w14:textId="77777777" w:rsidR="00210DAD" w:rsidRPr="00210DAD" w:rsidRDefault="00210DAD">
            <w:pPr>
              <w:rPr>
                <w:b/>
                <w:bCs/>
                <w:sz w:val="18"/>
                <w:szCs w:val="18"/>
              </w:rPr>
            </w:pPr>
            <w:r w:rsidRPr="00210DAD">
              <w:rPr>
                <w:b/>
                <w:bCs/>
                <w:sz w:val="18"/>
                <w:szCs w:val="18"/>
              </w:rPr>
              <w:t>Patient Characteristics at Baseline</w:t>
            </w:r>
          </w:p>
        </w:tc>
      </w:tr>
      <w:tr w:rsidR="00210DAD" w:rsidRPr="00210DAD" w14:paraId="266E6D6F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0C1284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Mean_age</w:t>
            </w:r>
            <w:proofErr w:type="spellEnd"/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2F0F66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Mean age of patients</w:t>
            </w:r>
          </w:p>
        </w:tc>
      </w:tr>
      <w:tr w:rsidR="00210DAD" w:rsidRPr="00210DAD" w14:paraId="4E36E3A7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56909B2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Male</w:t>
            </w:r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59A5F1B7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% of male patients</w:t>
            </w:r>
          </w:p>
        </w:tc>
      </w:tr>
      <w:tr w:rsidR="00210DAD" w:rsidRPr="00210DAD" w14:paraId="05E9B869" w14:textId="77777777" w:rsidTr="00210DAD">
        <w:trPr>
          <w:trHeight w:val="29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86645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Dz_condition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082E6B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Disease condition at baseline (e.g., opioid use disorder, heroin dependence, or chronic pain with opioid dependence)</w:t>
            </w:r>
          </w:p>
        </w:tc>
      </w:tr>
      <w:tr w:rsidR="00210DAD" w:rsidRPr="00210DAD" w14:paraId="4C25ECED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43915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 </w:t>
            </w:r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1EC986" w14:textId="77777777" w:rsidR="00210DAD" w:rsidRPr="00210DAD" w:rsidRDefault="00210DAD">
            <w:pPr>
              <w:rPr>
                <w:b/>
                <w:bCs/>
                <w:sz w:val="18"/>
                <w:szCs w:val="18"/>
              </w:rPr>
            </w:pPr>
            <w:r w:rsidRPr="00210DAD">
              <w:rPr>
                <w:b/>
                <w:bCs/>
                <w:sz w:val="18"/>
                <w:szCs w:val="18"/>
              </w:rPr>
              <w:t>Outcome Measures</w:t>
            </w:r>
          </w:p>
        </w:tc>
      </w:tr>
      <w:tr w:rsidR="00210DAD" w:rsidRPr="00210DAD" w14:paraId="498E535B" w14:textId="77777777" w:rsidTr="00210DAD">
        <w:trPr>
          <w:trHeight w:val="29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FF125E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ret_intervention</w:t>
            </w:r>
            <w:proofErr w:type="spellEnd"/>
          </w:p>
        </w:tc>
        <w:tc>
          <w:tcPr>
            <w:tcW w:w="69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708AED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retained (stayed in treatment) in the intervention group</w:t>
            </w:r>
          </w:p>
        </w:tc>
      </w:tr>
      <w:tr w:rsidR="00210DAD" w:rsidRPr="00210DAD" w14:paraId="225AD2CB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42098CE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ret_comparato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2193135E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retained (stayed in treatment) in the comparator group</w:t>
            </w:r>
          </w:p>
        </w:tc>
      </w:tr>
      <w:tr w:rsidR="00210DAD" w:rsidRPr="00210DAD" w14:paraId="4FBE8B30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115580D4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Perc_opioid_use_intervention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183BF8A5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Percentage of urine samples in intervention group that was positive for opiates, including morphine and heroin</w:t>
            </w:r>
          </w:p>
        </w:tc>
      </w:tr>
      <w:tr w:rsidR="00210DAD" w:rsidRPr="00210DAD" w14:paraId="36468E4E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5BEE8195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Perc_opioid_use_comparato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67EE2677" w14:textId="77777777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Percentage of urine samples in comparator group that was positive for opiates, including morphine and heroin</w:t>
            </w:r>
          </w:p>
        </w:tc>
      </w:tr>
      <w:tr w:rsidR="00210DAD" w:rsidRPr="00210DAD" w14:paraId="5BA9CB96" w14:textId="77777777" w:rsidTr="00210DAD">
        <w:trPr>
          <w:trHeight w:val="2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4BCE0F77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opioid_use_intervention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</w:tcBorders>
            <w:noWrap/>
            <w:hideMark/>
          </w:tcPr>
          <w:p w14:paraId="3B342CDC" w14:textId="7970435E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who had at least one opiate-positive urine sample at the end of the study in the intervention group</w:t>
            </w:r>
          </w:p>
        </w:tc>
      </w:tr>
      <w:tr w:rsidR="00210DAD" w:rsidRPr="00210DAD" w14:paraId="25528288" w14:textId="77777777" w:rsidTr="00210DAD">
        <w:trPr>
          <w:trHeight w:val="29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42744" w14:textId="77777777" w:rsidR="00210DAD" w:rsidRPr="00210DAD" w:rsidRDefault="00210DAD">
            <w:pPr>
              <w:rPr>
                <w:sz w:val="18"/>
                <w:szCs w:val="18"/>
              </w:rPr>
            </w:pPr>
            <w:proofErr w:type="spellStart"/>
            <w:r w:rsidRPr="00210DAD">
              <w:rPr>
                <w:sz w:val="18"/>
                <w:szCs w:val="18"/>
              </w:rPr>
              <w:t>N_opioid_use_comparator</w:t>
            </w:r>
            <w:proofErr w:type="spellEnd"/>
          </w:p>
        </w:tc>
        <w:tc>
          <w:tcPr>
            <w:tcW w:w="69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931327" w14:textId="62D56C9A" w:rsidR="00210DAD" w:rsidRPr="00210DAD" w:rsidRDefault="00210DAD">
            <w:pPr>
              <w:rPr>
                <w:sz w:val="18"/>
                <w:szCs w:val="18"/>
              </w:rPr>
            </w:pPr>
            <w:r w:rsidRPr="00210DAD">
              <w:rPr>
                <w:sz w:val="18"/>
                <w:szCs w:val="18"/>
              </w:rPr>
              <w:t>Number of patients who had at least one opiate-positive urine sample at the end of the study in the control group</w:t>
            </w:r>
          </w:p>
        </w:tc>
      </w:tr>
    </w:tbl>
    <w:p w14:paraId="60385243" w14:textId="7BEB343A" w:rsidR="00034DAB" w:rsidRDefault="00034DAB" w:rsidP="0081656A"/>
    <w:sectPr w:rsidR="00034D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F6AF5"/>
    <w:multiLevelType w:val="hybridMultilevel"/>
    <w:tmpl w:val="047C8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7A05"/>
    <w:multiLevelType w:val="hybridMultilevel"/>
    <w:tmpl w:val="6B0AD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523D3"/>
    <w:multiLevelType w:val="hybridMultilevel"/>
    <w:tmpl w:val="F098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53BF9"/>
    <w:multiLevelType w:val="hybridMultilevel"/>
    <w:tmpl w:val="08760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738C"/>
    <w:multiLevelType w:val="hybridMultilevel"/>
    <w:tmpl w:val="4A528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25F05"/>
    <w:multiLevelType w:val="hybridMultilevel"/>
    <w:tmpl w:val="7196E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16A9B"/>
    <w:multiLevelType w:val="hybridMultilevel"/>
    <w:tmpl w:val="84E0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5D7A6C"/>
    <w:multiLevelType w:val="hybridMultilevel"/>
    <w:tmpl w:val="EFC87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sjQ1sDQ2MzI2MjRR0lEKTi0uzszPAykwrgUAwKp2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fwp2zfwmetdz2erwfpx5dzp0rdstattrp2a&quot;&gt;NMA - Manuscript&lt;record-ids&gt;&lt;item&gt;30&lt;/item&gt;&lt;/record-ids&gt;&lt;/item&gt;&lt;/Libraries&gt;"/>
  </w:docVars>
  <w:rsids>
    <w:rsidRoot w:val="000567F3"/>
    <w:rsid w:val="00034DAB"/>
    <w:rsid w:val="00043874"/>
    <w:rsid w:val="000567F3"/>
    <w:rsid w:val="000A41E9"/>
    <w:rsid w:val="001C1E1D"/>
    <w:rsid w:val="001D4F8B"/>
    <w:rsid w:val="00210DAD"/>
    <w:rsid w:val="00275D90"/>
    <w:rsid w:val="002C7AFE"/>
    <w:rsid w:val="003C5D10"/>
    <w:rsid w:val="00427A19"/>
    <w:rsid w:val="00496384"/>
    <w:rsid w:val="004D6829"/>
    <w:rsid w:val="006223AB"/>
    <w:rsid w:val="006F15A9"/>
    <w:rsid w:val="007D30FC"/>
    <w:rsid w:val="007E2576"/>
    <w:rsid w:val="0081656A"/>
    <w:rsid w:val="008A3AC0"/>
    <w:rsid w:val="008C14C1"/>
    <w:rsid w:val="00AF1E48"/>
    <w:rsid w:val="00B41E4B"/>
    <w:rsid w:val="00B548CC"/>
    <w:rsid w:val="00B66046"/>
    <w:rsid w:val="00D81B31"/>
    <w:rsid w:val="00DF3248"/>
    <w:rsid w:val="00EB1ED7"/>
    <w:rsid w:val="00F85E67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BAE98"/>
  <w15:chartTrackingRefBased/>
  <w15:docId w15:val="{8CC93AD6-969D-423C-AADF-6F3C95DB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D10"/>
    <w:rPr>
      <w:rFonts w:cs="Times New Roman (Body CS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D10"/>
    <w:pPr>
      <w:ind w:left="720"/>
      <w:contextualSpacing/>
    </w:pPr>
    <w:rPr>
      <w:rFonts w:cs="Times New Roman (Body CS)"/>
      <w:szCs w:val="24"/>
    </w:rPr>
  </w:style>
  <w:style w:type="character" w:styleId="Hyperlink">
    <w:name w:val="Hyperlink"/>
    <w:basedOn w:val="DefaultParagraphFont"/>
    <w:uiPriority w:val="99"/>
    <w:unhideWhenUsed/>
    <w:rsid w:val="00427A1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7A19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A19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7A19"/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27A19"/>
    <w:rPr>
      <w:rFonts w:cs="Times New Roman"/>
      <w:noProof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7A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4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F8B"/>
    <w:rPr>
      <w:rFonts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F8B"/>
    <w:rPr>
      <w:rFonts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Imen Farhat</cp:lastModifiedBy>
  <cp:revision>4</cp:revision>
  <dcterms:created xsi:type="dcterms:W3CDTF">2021-11-14T18:19:00Z</dcterms:created>
  <dcterms:modified xsi:type="dcterms:W3CDTF">2021-11-22T20:32:00Z</dcterms:modified>
</cp:coreProperties>
</file>